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5BA" w:rsidRPr="002735BA" w:rsidRDefault="002735BA" w:rsidP="002735BA">
      <w:pPr>
        <w:rPr>
          <w:b/>
        </w:rPr>
      </w:pPr>
      <w:r w:rsidRPr="002735BA">
        <w:rPr>
          <w:b/>
        </w:rPr>
        <w:t xml:space="preserve">Appendix </w:t>
      </w:r>
      <w:r w:rsidRPr="002735BA">
        <w:rPr>
          <w:b/>
          <w:lang w:val="en-CA"/>
        </w:rPr>
        <w:t>S</w:t>
      </w:r>
      <w:r w:rsidRPr="002735BA">
        <w:rPr>
          <w:b/>
        </w:rPr>
        <w:t xml:space="preserve">2:  </w:t>
      </w:r>
      <w:proofErr w:type="spellStart"/>
      <w:r w:rsidRPr="002735BA">
        <w:rPr>
          <w:b/>
        </w:rPr>
        <w:t>PsycINFO</w:t>
      </w:r>
      <w:proofErr w:type="spellEnd"/>
      <w:r w:rsidRPr="002735BA">
        <w:rPr>
          <w:b/>
        </w:rPr>
        <w:t xml:space="preserve"> search strategy 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b/>
          <w:bCs/>
          <w:sz w:val="24"/>
          <w:szCs w:val="24"/>
        </w:rPr>
      </w:pP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     body weight/ (6951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2     (weight adj2 gain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4253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3     (weight adj2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increas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 or change)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1627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4     obesity/ (6658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5     or/1-4 (15322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6     anxiolytic$.tw. (4028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7     (benzodiazepine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hlordiazepox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ibriu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diazepam or valium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itrazepa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ogad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ormetazepa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orame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1115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8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buspir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buspar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144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9    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cycl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ntidepressant drugs/ (457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0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itripty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lav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ndep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lom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nafran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es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pram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oxep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inequa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dap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im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ofran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tripty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venty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rotripty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p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ivac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mipr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urmon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8426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1     (serotonin reuptake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sr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).mp. (5273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2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italopram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elex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lu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roza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luvoxa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uvo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ar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ax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ertral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olof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8173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3     (mood stabilizer$ or lithium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alproat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alpro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cid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epake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arbamaze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egreto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gabapent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nt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amotrig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amicta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opiramat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opama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1613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4    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lept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drugs/ or (antipsychotic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lept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agent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euroleptic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drug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17769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 xml:space="preserve">15     (chlorpromazine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largac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hor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luphen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odite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rolix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haloperidol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haldo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erphen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ilaf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ulpir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ogma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hiorid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ellar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ipothia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iport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1147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 w:rsidRPr="00DA4CD5">
        <w:rPr>
          <w:rFonts w:ascii="Times New Roman" w:eastAsia="MS Mincho" w:hAnsi="Times New Roman"/>
          <w:sz w:val="24"/>
          <w:szCs w:val="24"/>
        </w:rPr>
        <w:t>16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loza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lozar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olanza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yprex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quetia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eroque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isperid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isperda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iprasid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geod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ripiprazol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bilify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bilita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isulpr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is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olia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ote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zot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9306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17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serotonin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epinephr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reuptake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snr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).mp. (235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18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enlafax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ffexor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ul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cymbalt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eboxet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edrona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vestra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1401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proofErr w:type="gramStart"/>
      <w:r>
        <w:rPr>
          <w:rFonts w:ascii="Times New Roman" w:eastAsia="MS Mincho" w:hAnsi="Times New Roman"/>
          <w:sz w:val="24"/>
          <w:szCs w:val="24"/>
        </w:rPr>
        <w:t>19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orepinephr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dopamine reuptake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dr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</w:t>
      </w:r>
      <w:proofErr w:type="gramEnd"/>
      <w:r w:rsidRPr="00DA4CD5">
        <w:rPr>
          <w:rFonts w:ascii="Times New Roman" w:eastAsia="MS Mincho" w:hAnsi="Times New Roman"/>
          <w:sz w:val="24"/>
          <w:szCs w:val="24"/>
        </w:rPr>
        <w:t xml:space="preserve"> (13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0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mfebutam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bupropi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wellbutri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960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1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serotonin antagonist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azodo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desyre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irtazep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remero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2998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2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aoi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$ or monoamine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oxidas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inhibitor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isocarboxazid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arplan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henelz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nardil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ranylcypromin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parnat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oclobemide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annerix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).mp. (2602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3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or/6-23 (70737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4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5 and 24 (1722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5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random$.tw. (68610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6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double-blind.tw. (11156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7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control$.tw. (290361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8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effectiveness.tw. (64581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29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exp treatment/ (381190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30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meta-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analys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$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etanalys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$ or systematic review$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tw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9254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31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search.tw. (26185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lastRenderedPageBreak/>
        <w:t>32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(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ollowup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study or longitudinal study or retrospective s</w:t>
      </w:r>
      <w:r>
        <w:rPr>
          <w:rFonts w:ascii="Times New Roman" w:eastAsia="MS Mincho" w:hAnsi="Times New Roman"/>
          <w:sz w:val="24"/>
          <w:szCs w:val="24"/>
        </w:rPr>
        <w:t>tudy or systematic review or tre</w:t>
      </w:r>
      <w:r w:rsidRPr="00DA4CD5">
        <w:rPr>
          <w:rFonts w:ascii="Times New Roman" w:eastAsia="MS Mincho" w:hAnsi="Times New Roman"/>
          <w:sz w:val="24"/>
          <w:szCs w:val="24"/>
        </w:rPr>
        <w:t>atment outcome or randomized clinical trial).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md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>. (72369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33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longitudinal studies/ or prospective studies/ or </w:t>
      </w:r>
      <w:proofErr w:type="spellStart"/>
      <w:r w:rsidRPr="00DA4CD5">
        <w:rPr>
          <w:rFonts w:ascii="Times New Roman" w:eastAsia="MS Mincho" w:hAnsi="Times New Roman"/>
          <w:sz w:val="24"/>
          <w:szCs w:val="24"/>
        </w:rPr>
        <w:t>followup</w:t>
      </w:r>
      <w:proofErr w:type="spellEnd"/>
      <w:r w:rsidRPr="00DA4CD5">
        <w:rPr>
          <w:rFonts w:ascii="Times New Roman" w:eastAsia="MS Mincho" w:hAnsi="Times New Roman"/>
          <w:sz w:val="24"/>
          <w:szCs w:val="24"/>
        </w:rPr>
        <w:t xml:space="preserve"> studies/ or retrospective studies/ (26967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34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or/26-34 (757543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35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25 and 35 (1461)</w:t>
      </w:r>
    </w:p>
    <w:p w:rsidR="000D78B8" w:rsidRPr="00DA4CD5" w:rsidRDefault="000D78B8" w:rsidP="000D78B8">
      <w:pPr>
        <w:pStyle w:val="PlainText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36</w:t>
      </w:r>
      <w:r w:rsidRPr="00DA4CD5">
        <w:rPr>
          <w:rFonts w:ascii="Times New Roman" w:eastAsia="MS Mincho" w:hAnsi="Times New Roman"/>
          <w:sz w:val="24"/>
          <w:szCs w:val="24"/>
        </w:rPr>
        <w:t xml:space="preserve">     limit 36 to human (1344)</w:t>
      </w:r>
    </w:p>
    <w:p w:rsidR="000D78B8" w:rsidRPr="00C8009E" w:rsidRDefault="000D78B8" w:rsidP="000D78B8">
      <w:pPr>
        <w:rPr>
          <w:rFonts w:eastAsia="MS Mincho"/>
        </w:rPr>
      </w:pPr>
      <w:r>
        <w:rPr>
          <w:rFonts w:eastAsia="MS Mincho"/>
        </w:rPr>
        <w:t>37</w:t>
      </w:r>
      <w:r w:rsidRPr="00DA4CD5">
        <w:rPr>
          <w:rFonts w:eastAsia="MS Mincho"/>
        </w:rPr>
        <w:t xml:space="preserve">     limit 37 to </w:t>
      </w:r>
      <w:proofErr w:type="spellStart"/>
      <w:proofErr w:type="gramStart"/>
      <w:r w:rsidRPr="00DA4CD5">
        <w:rPr>
          <w:rFonts w:eastAsia="MS Mincho"/>
        </w:rPr>
        <w:t>english</w:t>
      </w:r>
      <w:proofErr w:type="spellEnd"/>
      <w:proofErr w:type="gramEnd"/>
      <w:r w:rsidRPr="00DA4CD5">
        <w:rPr>
          <w:rFonts w:eastAsia="MS Mincho"/>
        </w:rPr>
        <w:t xml:space="preserve"> language (1272)</w:t>
      </w:r>
    </w:p>
    <w:p w:rsidR="005B3ABA" w:rsidRDefault="005B3ABA"/>
    <w:sectPr w:rsidR="005B3ABA" w:rsidSect="005B3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78B8"/>
    <w:rsid w:val="000D78B8"/>
    <w:rsid w:val="002735BA"/>
    <w:rsid w:val="005B3ABA"/>
    <w:rsid w:val="006F4B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8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D78B8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D78B8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Brown</dc:creator>
  <cp:lastModifiedBy>Jim</cp:lastModifiedBy>
  <cp:revision>2</cp:revision>
  <dcterms:created xsi:type="dcterms:W3CDTF">2012-05-14T19:53:00Z</dcterms:created>
  <dcterms:modified xsi:type="dcterms:W3CDTF">2012-05-14T19:53:00Z</dcterms:modified>
</cp:coreProperties>
</file>